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DFCC1" w14:textId="4BA82385" w:rsidR="00671A95" w:rsidRPr="00202292" w:rsidRDefault="00907260" w:rsidP="00202292">
      <w:pPr>
        <w:rPr>
          <w:rFonts w:ascii="Times New Roman" w:eastAsiaTheme="minorEastAsia" w:hAnsi="Times New Roman"/>
          <w:b/>
          <w:bCs/>
          <w:color w:val="FF0000"/>
          <w:sz w:val="32"/>
          <w:szCs w:val="32"/>
        </w:rPr>
      </w:pPr>
      <w:bookmarkStart w:id="0" w:name="_Hlk41511860"/>
      <w:r w:rsidRPr="00907260">
        <w:rPr>
          <w:rFonts w:ascii="Calibri" w:hAnsi="Calibri" w:cs="Calibri"/>
          <w:b/>
          <w:sz w:val="32"/>
          <w:szCs w:val="32"/>
        </w:rPr>
        <w:t>Supplementary materials for</w:t>
      </w:r>
      <w:r w:rsidR="00A028A3">
        <w:rPr>
          <w:rFonts w:ascii="Calibri" w:hAnsi="Calibri" w:cs="Calibri"/>
          <w:b/>
          <w:sz w:val="32"/>
          <w:szCs w:val="32"/>
        </w:rPr>
        <w:t xml:space="preserve"> </w:t>
      </w:r>
      <w:r w:rsidRPr="00907260">
        <w:rPr>
          <w:rFonts w:ascii="Calibri" w:hAnsi="Calibri" w:cs="Calibri"/>
          <w:b/>
          <w:sz w:val="32"/>
          <w:szCs w:val="32"/>
        </w:rPr>
        <w:t>“</w:t>
      </w:r>
      <w:r w:rsidR="00202292" w:rsidRPr="008A2300">
        <w:rPr>
          <w:rFonts w:ascii="Times New Roman" w:eastAsiaTheme="minorEastAsia" w:hAnsi="Times New Roman"/>
          <w:b/>
          <w:bCs/>
          <w:color w:val="FF0000"/>
          <w:sz w:val="32"/>
          <w:szCs w:val="32"/>
        </w:rPr>
        <w:t>Epidemiology of hemorrhagic fever with renal syndrome in Tai 'an area</w:t>
      </w:r>
      <w:r>
        <w:rPr>
          <w:rFonts w:ascii="Calibri" w:hAnsi="Calibri" w:cs="Calibri"/>
          <w:b/>
          <w:sz w:val="32"/>
          <w:szCs w:val="32"/>
        </w:rPr>
        <w:t>”</w:t>
      </w:r>
    </w:p>
    <w:p w14:paraId="36D275FB" w14:textId="745B35B8" w:rsidR="00316FE2" w:rsidRDefault="00671A95" w:rsidP="00AC36F0">
      <w:pPr>
        <w:pStyle w:val="10"/>
        <w:spacing w:line="480" w:lineRule="auto"/>
        <w:jc w:val="center"/>
        <w:rPr>
          <w:rFonts w:ascii="Calibri" w:hAnsi="Calibri" w:cs="Calibri"/>
          <w:szCs w:val="24"/>
        </w:rPr>
      </w:pPr>
      <w:proofErr w:type="spellStart"/>
      <w:r>
        <w:rPr>
          <w:rFonts w:ascii="Calibri" w:hAnsi="Calibri" w:cs="Calibri"/>
          <w:szCs w:val="24"/>
        </w:rPr>
        <w:t>XiuJuan</w:t>
      </w:r>
      <w:proofErr w:type="spellEnd"/>
      <w:r>
        <w:rPr>
          <w:rFonts w:ascii="Calibri" w:hAnsi="Calibri" w:cs="Calibri"/>
          <w:szCs w:val="24"/>
        </w:rPr>
        <w:t xml:space="preserve"> Bi</w:t>
      </w:r>
      <w:r w:rsidRPr="00264D97">
        <w:rPr>
          <w:rFonts w:ascii="Calibri" w:hAnsi="Calibri" w:cs="Calibri" w:hint="eastAsia"/>
          <w:szCs w:val="24"/>
        </w:rPr>
        <w:t xml:space="preserve">, </w:t>
      </w:r>
      <w:proofErr w:type="spellStart"/>
      <w:r>
        <w:rPr>
          <w:rFonts w:ascii="Calibri" w:hAnsi="Calibri" w:cs="Calibri"/>
          <w:szCs w:val="24"/>
        </w:rPr>
        <w:t>Shuying</w:t>
      </w:r>
      <w:proofErr w:type="spellEnd"/>
      <w:r>
        <w:rPr>
          <w:rFonts w:ascii="Calibri" w:hAnsi="Calibri" w:cs="Calibri"/>
          <w:szCs w:val="24"/>
        </w:rPr>
        <w:t xml:space="preserve"> Yi</w:t>
      </w:r>
      <w:r w:rsidRPr="00264D97">
        <w:rPr>
          <w:rFonts w:ascii="Calibri" w:hAnsi="Calibri" w:cs="Calibri" w:hint="eastAsia"/>
          <w:szCs w:val="24"/>
        </w:rPr>
        <w:t>,</w:t>
      </w:r>
      <w:r>
        <w:rPr>
          <w:rFonts w:ascii="Calibri" w:hAnsi="Calibri" w:cs="Calibri"/>
          <w:szCs w:val="24"/>
        </w:rPr>
        <w:t xml:space="preserve"> </w:t>
      </w:r>
      <w:proofErr w:type="spellStart"/>
      <w:r>
        <w:rPr>
          <w:rFonts w:ascii="Calibri" w:hAnsi="Calibri" w:cs="Calibri"/>
          <w:szCs w:val="24"/>
        </w:rPr>
        <w:t>Aihua</w:t>
      </w:r>
      <w:proofErr w:type="spellEnd"/>
      <w:r>
        <w:rPr>
          <w:rFonts w:ascii="Calibri" w:hAnsi="Calibri" w:cs="Calibri"/>
          <w:szCs w:val="24"/>
        </w:rPr>
        <w:t xml:space="preserve"> Zhang</w:t>
      </w:r>
      <w:r w:rsidRPr="00264D97">
        <w:rPr>
          <w:rFonts w:ascii="Calibri" w:hAnsi="Calibri" w:cs="Calibri" w:hint="eastAsia"/>
          <w:szCs w:val="24"/>
        </w:rPr>
        <w:t xml:space="preserve">, </w:t>
      </w:r>
      <w:proofErr w:type="spellStart"/>
      <w:r>
        <w:rPr>
          <w:rFonts w:ascii="Calibri" w:hAnsi="Calibri" w:cs="Calibri"/>
          <w:szCs w:val="24"/>
        </w:rPr>
        <w:t>Zhenghua</w:t>
      </w:r>
      <w:proofErr w:type="spellEnd"/>
      <w:r>
        <w:rPr>
          <w:rFonts w:ascii="Calibri" w:hAnsi="Calibri" w:cs="Calibri"/>
          <w:szCs w:val="24"/>
        </w:rPr>
        <w:t xml:space="preserve"> Zhao, </w:t>
      </w:r>
      <w:proofErr w:type="spellStart"/>
      <w:r>
        <w:rPr>
          <w:rFonts w:ascii="Calibri" w:hAnsi="Calibri" w:cs="Calibri"/>
          <w:szCs w:val="24"/>
        </w:rPr>
        <w:t>Yunqiang</w:t>
      </w:r>
      <w:proofErr w:type="spellEnd"/>
      <w:r>
        <w:rPr>
          <w:rFonts w:ascii="Calibri" w:hAnsi="Calibri" w:cs="Calibri"/>
          <w:szCs w:val="24"/>
        </w:rPr>
        <w:t xml:space="preserve"> Liu</w:t>
      </w:r>
      <w:r w:rsidRPr="00264D97">
        <w:rPr>
          <w:rFonts w:ascii="Calibri" w:hAnsi="Calibri" w:cs="Calibri" w:hint="eastAsia"/>
          <w:szCs w:val="24"/>
        </w:rPr>
        <w:t xml:space="preserve">, </w:t>
      </w:r>
      <w:r>
        <w:rPr>
          <w:rFonts w:ascii="Calibri" w:hAnsi="Calibri" w:cs="Calibri"/>
          <w:szCs w:val="24"/>
        </w:rPr>
        <w:t>Chao Zhang</w:t>
      </w:r>
      <w:r w:rsidRPr="00264D97">
        <w:rPr>
          <w:rFonts w:ascii="Calibri" w:hAnsi="Calibri" w:cs="Calibri" w:hint="eastAsia"/>
          <w:szCs w:val="24"/>
        </w:rPr>
        <w:t>,</w:t>
      </w:r>
      <w:r w:rsidRPr="002B6DF6">
        <w:t xml:space="preserve"> </w:t>
      </w:r>
      <w:r w:rsidRPr="002B6DF6">
        <w:rPr>
          <w:rFonts w:ascii="Calibri" w:hAnsi="Calibri" w:cs="Calibri"/>
          <w:szCs w:val="24"/>
        </w:rPr>
        <w:t>Zhen Ye</w:t>
      </w:r>
    </w:p>
    <w:p w14:paraId="64B1728F" w14:textId="10F509F9" w:rsidR="0090726D" w:rsidRDefault="0090726D" w:rsidP="00EF467F">
      <w:pPr>
        <w:pStyle w:val="10"/>
        <w:spacing w:line="480" w:lineRule="auto"/>
        <w:rPr>
          <w:rFonts w:ascii="Calibri" w:hAnsi="Calibri" w:cs="Calibri"/>
          <w:szCs w:val="24"/>
        </w:rPr>
      </w:pPr>
    </w:p>
    <w:p w14:paraId="238C51DA" w14:textId="77777777" w:rsidR="0090726D" w:rsidRPr="00EF467F" w:rsidRDefault="0090726D" w:rsidP="00EF467F">
      <w:pPr>
        <w:pStyle w:val="10"/>
        <w:spacing w:line="480" w:lineRule="auto"/>
        <w:rPr>
          <w:rFonts w:ascii="Calibri" w:hAnsi="Calibri" w:cs="Calibri"/>
          <w:szCs w:val="24"/>
        </w:rPr>
      </w:pPr>
    </w:p>
    <w:p w14:paraId="36C3123B" w14:textId="166F250B" w:rsidR="000B2770" w:rsidRDefault="002B3072" w:rsidP="00EF467F">
      <w:pPr>
        <w:pStyle w:val="10"/>
        <w:jc w:val="center"/>
        <w:rPr>
          <w:rFonts w:ascii="BookAntiqua-Bold" w:hAnsi="BookAntiqua-Bold" w:hint="eastAsia"/>
          <w:b/>
          <w:bCs/>
          <w:color w:val="414099"/>
          <w:sz w:val="44"/>
          <w:szCs w:val="44"/>
        </w:rPr>
      </w:pPr>
      <w:r w:rsidRPr="003269B9">
        <w:rPr>
          <w:rFonts w:ascii="BookAntiqua-Bold" w:hAnsi="BookAntiqua-Bold"/>
          <w:b/>
          <w:noProof/>
          <w:color w:val="414099"/>
          <w:sz w:val="44"/>
          <w:szCs w:val="44"/>
        </w:rPr>
        <w:drawing>
          <wp:inline distT="0" distB="0" distL="0" distR="0" wp14:anchorId="61645162" wp14:editId="19380D9E">
            <wp:extent cx="5905500" cy="1885950"/>
            <wp:effectExtent l="0" t="0" r="0" b="0"/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80AC7" w14:textId="565BF885" w:rsidR="002E154A" w:rsidRPr="00AC36F0" w:rsidRDefault="00DF789E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  <w:r w:rsidRPr="00AC36F0">
        <w:rPr>
          <w:rFonts w:ascii="Times New Roman" w:hAnsi="Times New Roman"/>
          <w:color w:val="000000"/>
          <w:szCs w:val="21"/>
        </w:rPr>
        <w:t xml:space="preserve"> S</w:t>
      </w:r>
      <w:r w:rsidR="00A028A3">
        <w:rPr>
          <w:rFonts w:ascii="Times New Roman" w:hAnsi="Times New Roman"/>
          <w:color w:val="000000"/>
          <w:szCs w:val="21"/>
        </w:rPr>
        <w:t>1</w:t>
      </w:r>
      <w:r w:rsidRPr="00AC36F0">
        <w:rPr>
          <w:rFonts w:ascii="Times New Roman" w:hAnsi="Times New Roman"/>
          <w:color w:val="000000"/>
          <w:szCs w:val="21"/>
        </w:rPr>
        <w:t xml:space="preserve"> </w:t>
      </w:r>
      <w:r w:rsidR="00907260" w:rsidRPr="00AC36F0">
        <w:rPr>
          <w:rFonts w:ascii="Times New Roman" w:hAnsi="Times New Roman"/>
          <w:color w:val="000000"/>
          <w:szCs w:val="21"/>
        </w:rPr>
        <w:t>Fig</w:t>
      </w:r>
      <w:r w:rsidRPr="00AC36F0">
        <w:rPr>
          <w:rFonts w:ascii="Times New Roman" w:hAnsi="Times New Roman"/>
          <w:color w:val="000000"/>
          <w:szCs w:val="21"/>
        </w:rPr>
        <w:t>.</w:t>
      </w:r>
      <w:r w:rsidR="00907260" w:rsidRPr="00AC36F0">
        <w:rPr>
          <w:rFonts w:ascii="Times New Roman" w:hAnsi="Times New Roman"/>
          <w:color w:val="000000"/>
          <w:szCs w:val="21"/>
        </w:rPr>
        <w:t xml:space="preserve"> Risks for different age groups according to sex.</w:t>
      </w:r>
    </w:p>
    <w:p w14:paraId="378B62B5" w14:textId="11696591" w:rsidR="00EF467F" w:rsidRDefault="00EF467F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136A1497" w14:textId="3BBA4B6F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74ECBD8F" w14:textId="393107CB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2904BF81" w14:textId="363379A7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6FCEC193" w14:textId="69E5104C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13AF2308" w14:textId="40DFA134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5E3823AD" w14:textId="2ABD913F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4579D8DB" w14:textId="6E812186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6AEFF4F5" w14:textId="12954EC5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04FBA779" w14:textId="45548082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55D2D3DE" w14:textId="1416C0EB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47F3C5F9" w14:textId="6DFEA9AF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5DC0A2AC" w14:textId="422D8351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6713844E" w14:textId="72C781EB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6AD00F8D" w14:textId="592CDB1B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28DE7C84" w14:textId="7A5BA865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29581FBB" w14:textId="34C61849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2E9E69B5" w14:textId="0E4A1FA5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4CACBD14" w14:textId="19DE94B1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0AFAF769" w14:textId="58F237F5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5F599069" w14:textId="0A060741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24510CCD" w14:textId="5464D330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585AF9C3" w14:textId="352C826F" w:rsidR="0090726D" w:rsidRDefault="0090726D" w:rsidP="00A028A3">
      <w:pPr>
        <w:rPr>
          <w:rFonts w:ascii="Times New Roman" w:hAnsi="Times New Roman"/>
          <w:color w:val="000000"/>
          <w:sz w:val="24"/>
          <w:szCs w:val="24"/>
        </w:rPr>
      </w:pPr>
    </w:p>
    <w:p w14:paraId="638BE35C" w14:textId="77777777" w:rsidR="0090726D" w:rsidRDefault="0090726D" w:rsidP="0090726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541AEC37" w14:textId="6966BEC0" w:rsidR="002E154A" w:rsidRDefault="002B3072" w:rsidP="002E154A">
      <w:pPr>
        <w:spacing w:line="480" w:lineRule="auto"/>
        <w:jc w:val="center"/>
        <w:rPr>
          <w:rFonts w:ascii="Calibri" w:hAnsi="Calibri" w:cs="Calibri"/>
          <w:color w:val="FF0000"/>
          <w:sz w:val="24"/>
          <w:szCs w:val="24"/>
        </w:rPr>
      </w:pPr>
      <w:r w:rsidRPr="003269B9">
        <w:rPr>
          <w:rFonts w:ascii="Calibri" w:hAnsi="Calibri" w:cs="Calibri"/>
          <w:noProof/>
          <w:color w:val="FF0000"/>
          <w:sz w:val="24"/>
          <w:szCs w:val="24"/>
        </w:rPr>
        <w:lastRenderedPageBreak/>
        <w:drawing>
          <wp:inline distT="0" distB="0" distL="0" distR="0" wp14:anchorId="7D22D54B" wp14:editId="2D5D2525">
            <wp:extent cx="3286125" cy="3609975"/>
            <wp:effectExtent l="0" t="0" r="0" b="0"/>
            <wp:docPr id="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AE907" w14:textId="11A29D11" w:rsidR="002E154A" w:rsidRDefault="00DF789E" w:rsidP="00621B9B">
      <w:pPr>
        <w:pStyle w:val="12"/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AC36F0">
        <w:rPr>
          <w:rFonts w:ascii="Times New Roman" w:hAnsi="Times New Roman" w:cs="Times New Roman"/>
          <w:color w:val="000000"/>
          <w:sz w:val="21"/>
          <w:szCs w:val="21"/>
        </w:rPr>
        <w:t>S</w:t>
      </w:r>
      <w:r w:rsidR="00A028A3">
        <w:rPr>
          <w:rFonts w:ascii="Times New Roman" w:hAnsi="Times New Roman" w:cs="Times New Roman"/>
          <w:color w:val="000000"/>
          <w:sz w:val="21"/>
          <w:szCs w:val="21"/>
        </w:rPr>
        <w:t>2</w:t>
      </w:r>
      <w:r w:rsidRPr="00AC36F0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2E154A" w:rsidRPr="00AC36F0">
        <w:rPr>
          <w:rFonts w:ascii="Times New Roman" w:hAnsi="Times New Roman" w:cs="Times New Roman"/>
          <w:color w:val="000000"/>
          <w:sz w:val="21"/>
          <w:szCs w:val="21"/>
        </w:rPr>
        <w:t xml:space="preserve">Fig. </w:t>
      </w:r>
      <w:proofErr w:type="spellStart"/>
      <w:r w:rsidR="002E154A" w:rsidRPr="00EF467F">
        <w:rPr>
          <w:rFonts w:ascii="Times New Roman" w:hAnsi="Times New Roman" w:cs="Times New Roman"/>
          <w:sz w:val="21"/>
          <w:szCs w:val="21"/>
        </w:rPr>
        <w:t>Joinpoint</w:t>
      </w:r>
      <w:proofErr w:type="spellEnd"/>
      <w:r w:rsidR="002E154A" w:rsidRPr="00EF467F">
        <w:rPr>
          <w:rFonts w:ascii="Times New Roman" w:hAnsi="Times New Roman" w:cs="Times New Roman"/>
          <w:sz w:val="21"/>
          <w:szCs w:val="21"/>
        </w:rPr>
        <w:t xml:space="preserve"> models showing the changes in average annual incidence rates of females from 2005 to 2019.</w:t>
      </w:r>
    </w:p>
    <w:p w14:paraId="21692D69" w14:textId="5AFFD236" w:rsidR="0090726D" w:rsidRDefault="0090726D" w:rsidP="00621B9B">
      <w:pPr>
        <w:pStyle w:val="12"/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</w:p>
    <w:p w14:paraId="23303CE2" w14:textId="0C9C66B9" w:rsidR="0090726D" w:rsidRDefault="0090726D" w:rsidP="00621B9B">
      <w:pPr>
        <w:pStyle w:val="12"/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</w:p>
    <w:p w14:paraId="671D78A8" w14:textId="70AAC0BC" w:rsidR="0090726D" w:rsidRDefault="0090726D" w:rsidP="00621B9B">
      <w:pPr>
        <w:pStyle w:val="12"/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</w:p>
    <w:p w14:paraId="61B0E83A" w14:textId="089E2FFE" w:rsidR="0090726D" w:rsidRDefault="0090726D" w:rsidP="00621B9B">
      <w:pPr>
        <w:pStyle w:val="12"/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</w:p>
    <w:p w14:paraId="37A3E882" w14:textId="261B96C6" w:rsidR="0090726D" w:rsidRDefault="0090726D" w:rsidP="00621B9B">
      <w:pPr>
        <w:pStyle w:val="12"/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</w:p>
    <w:p w14:paraId="0B73F1B7" w14:textId="7A0CAD67" w:rsidR="0090726D" w:rsidRDefault="0090726D" w:rsidP="00621B9B">
      <w:pPr>
        <w:pStyle w:val="12"/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</w:p>
    <w:p w14:paraId="536543E6" w14:textId="6EEAB594" w:rsidR="0090726D" w:rsidRDefault="0090726D" w:rsidP="00621B9B">
      <w:pPr>
        <w:pStyle w:val="12"/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</w:p>
    <w:p w14:paraId="3D44E59A" w14:textId="17292216" w:rsidR="0090726D" w:rsidRDefault="0090726D" w:rsidP="00621B9B">
      <w:pPr>
        <w:pStyle w:val="12"/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</w:p>
    <w:p w14:paraId="200D5101" w14:textId="39E950E1" w:rsidR="0090726D" w:rsidRDefault="0090726D" w:rsidP="00621B9B">
      <w:pPr>
        <w:pStyle w:val="12"/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</w:p>
    <w:p w14:paraId="46D0A673" w14:textId="4D8E5408" w:rsidR="0090726D" w:rsidRDefault="0090726D" w:rsidP="00621B9B">
      <w:pPr>
        <w:pStyle w:val="12"/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</w:p>
    <w:p w14:paraId="683A90F8" w14:textId="29D860AC" w:rsidR="0090726D" w:rsidRDefault="0090726D" w:rsidP="00621B9B">
      <w:pPr>
        <w:pStyle w:val="12"/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</w:p>
    <w:p w14:paraId="6D017382" w14:textId="77777777" w:rsidR="0090726D" w:rsidRPr="00621B9B" w:rsidRDefault="0090726D" w:rsidP="00621B9B">
      <w:pPr>
        <w:pStyle w:val="12"/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</w:p>
    <w:p w14:paraId="6BEC2FFA" w14:textId="131FC7DE" w:rsidR="002E154A" w:rsidRDefault="002B3072" w:rsidP="002E154A">
      <w:pPr>
        <w:pStyle w:val="12"/>
        <w:spacing w:line="480" w:lineRule="auto"/>
        <w:jc w:val="center"/>
      </w:pPr>
      <w:r w:rsidRPr="00222692">
        <w:rPr>
          <w:noProof/>
        </w:rPr>
        <w:lastRenderedPageBreak/>
        <w:drawing>
          <wp:inline distT="0" distB="0" distL="0" distR="0" wp14:anchorId="586B9CDD" wp14:editId="40D0537D">
            <wp:extent cx="3133725" cy="3571875"/>
            <wp:effectExtent l="0" t="0" r="0" b="0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0BFB5" w14:textId="3D243A64" w:rsidR="0074098B" w:rsidRDefault="00DF789E" w:rsidP="00EF467F">
      <w:pPr>
        <w:pStyle w:val="12"/>
        <w:spacing w:line="480" w:lineRule="auto"/>
        <w:rPr>
          <w:sz w:val="21"/>
          <w:szCs w:val="21"/>
        </w:rPr>
      </w:pPr>
      <w:r w:rsidRPr="00AC36F0">
        <w:rPr>
          <w:rFonts w:ascii="Times New Roman" w:hAnsi="Times New Roman" w:cs="Times New Roman"/>
          <w:color w:val="000000"/>
          <w:sz w:val="21"/>
          <w:szCs w:val="21"/>
        </w:rPr>
        <w:t>S</w:t>
      </w:r>
      <w:r w:rsidR="00A028A3">
        <w:rPr>
          <w:rFonts w:ascii="Times New Roman" w:hAnsi="Times New Roman" w:cs="Times New Roman"/>
          <w:color w:val="000000"/>
          <w:sz w:val="21"/>
          <w:szCs w:val="21"/>
        </w:rPr>
        <w:t>3</w:t>
      </w:r>
      <w:r w:rsidRPr="00AC36F0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2E154A" w:rsidRPr="00AC36F0">
        <w:rPr>
          <w:rFonts w:ascii="Times New Roman" w:hAnsi="Times New Roman" w:cs="Times New Roman"/>
          <w:color w:val="000000"/>
          <w:sz w:val="21"/>
          <w:szCs w:val="21"/>
        </w:rPr>
        <w:t>Fi</w:t>
      </w:r>
      <w:r w:rsidRPr="00AC36F0">
        <w:rPr>
          <w:rFonts w:ascii="Times New Roman" w:hAnsi="Times New Roman" w:cs="Times New Roman" w:hint="eastAsia"/>
          <w:color w:val="000000"/>
          <w:sz w:val="21"/>
          <w:szCs w:val="21"/>
        </w:rPr>
        <w:t>g</w:t>
      </w:r>
      <w:r w:rsidR="002E154A" w:rsidRPr="00AC36F0">
        <w:rPr>
          <w:rFonts w:ascii="Times New Roman" w:hAnsi="Times New Roman" w:cs="Times New Roman"/>
          <w:color w:val="000000"/>
          <w:sz w:val="21"/>
          <w:szCs w:val="21"/>
        </w:rPr>
        <w:t xml:space="preserve">. </w:t>
      </w:r>
      <w:proofErr w:type="spellStart"/>
      <w:r w:rsidR="002E154A" w:rsidRPr="00EF467F">
        <w:rPr>
          <w:sz w:val="21"/>
          <w:szCs w:val="21"/>
        </w:rPr>
        <w:t>Joinpoint</w:t>
      </w:r>
      <w:proofErr w:type="spellEnd"/>
      <w:r w:rsidR="002E154A" w:rsidRPr="00EF467F">
        <w:rPr>
          <w:sz w:val="21"/>
          <w:szCs w:val="21"/>
        </w:rPr>
        <w:t xml:space="preserve"> models showing the changes in average annual incidence rates </w:t>
      </w:r>
      <w:r w:rsidR="002E154A" w:rsidRPr="00EF467F">
        <w:rPr>
          <w:rFonts w:hint="eastAsia"/>
          <w:sz w:val="21"/>
          <w:szCs w:val="21"/>
        </w:rPr>
        <w:t>o</w:t>
      </w:r>
      <w:r w:rsidR="002E154A" w:rsidRPr="00EF467F">
        <w:rPr>
          <w:sz w:val="21"/>
          <w:szCs w:val="21"/>
        </w:rPr>
        <w:t>f males from 2005 to 2019.</w:t>
      </w:r>
    </w:p>
    <w:p w14:paraId="0E30E95A" w14:textId="0574D254" w:rsidR="0090726D" w:rsidRDefault="0090726D" w:rsidP="00EF467F">
      <w:pPr>
        <w:pStyle w:val="12"/>
        <w:spacing w:line="480" w:lineRule="auto"/>
        <w:rPr>
          <w:sz w:val="21"/>
          <w:szCs w:val="21"/>
        </w:rPr>
      </w:pPr>
    </w:p>
    <w:p w14:paraId="6DB58F91" w14:textId="6951B093" w:rsidR="0090726D" w:rsidRDefault="0090726D" w:rsidP="00EF467F">
      <w:pPr>
        <w:pStyle w:val="12"/>
        <w:spacing w:line="480" w:lineRule="auto"/>
        <w:rPr>
          <w:sz w:val="21"/>
          <w:szCs w:val="21"/>
        </w:rPr>
      </w:pPr>
    </w:p>
    <w:p w14:paraId="7DEFDDD3" w14:textId="761DF377" w:rsidR="0090726D" w:rsidRDefault="0090726D" w:rsidP="00EF467F">
      <w:pPr>
        <w:pStyle w:val="12"/>
        <w:spacing w:line="480" w:lineRule="auto"/>
        <w:rPr>
          <w:sz w:val="21"/>
          <w:szCs w:val="21"/>
        </w:rPr>
      </w:pPr>
    </w:p>
    <w:p w14:paraId="76121A55" w14:textId="77777777" w:rsidR="0090726D" w:rsidRDefault="0090726D" w:rsidP="00EF467F">
      <w:pPr>
        <w:pStyle w:val="12"/>
        <w:spacing w:line="480" w:lineRule="auto"/>
        <w:rPr>
          <w:sz w:val="21"/>
          <w:szCs w:val="21"/>
        </w:rPr>
      </w:pPr>
    </w:p>
    <w:p w14:paraId="2F7F803C" w14:textId="6BB937F0" w:rsidR="0074098B" w:rsidRDefault="0074098B" w:rsidP="00EF467F">
      <w:pPr>
        <w:pStyle w:val="12"/>
        <w:spacing w:line="480" w:lineRule="auto"/>
        <w:rPr>
          <w:sz w:val="21"/>
          <w:szCs w:val="21"/>
        </w:rPr>
      </w:pPr>
    </w:p>
    <w:p w14:paraId="3BA3D9D0" w14:textId="17E7E27F" w:rsidR="0090726D" w:rsidRDefault="0090726D" w:rsidP="00EF467F">
      <w:pPr>
        <w:pStyle w:val="12"/>
        <w:spacing w:line="480" w:lineRule="auto"/>
        <w:rPr>
          <w:sz w:val="21"/>
          <w:szCs w:val="21"/>
        </w:rPr>
      </w:pPr>
    </w:p>
    <w:p w14:paraId="35E8E520" w14:textId="42AABEF0" w:rsidR="0090726D" w:rsidRDefault="0090726D" w:rsidP="00EF467F">
      <w:pPr>
        <w:pStyle w:val="12"/>
        <w:spacing w:line="480" w:lineRule="auto"/>
        <w:rPr>
          <w:sz w:val="21"/>
          <w:szCs w:val="21"/>
        </w:rPr>
      </w:pPr>
    </w:p>
    <w:p w14:paraId="2B6BCD83" w14:textId="61B7E9A3" w:rsidR="0090726D" w:rsidRDefault="0090726D" w:rsidP="00EF467F">
      <w:pPr>
        <w:pStyle w:val="12"/>
        <w:spacing w:line="480" w:lineRule="auto"/>
        <w:rPr>
          <w:sz w:val="21"/>
          <w:szCs w:val="21"/>
        </w:rPr>
      </w:pPr>
    </w:p>
    <w:p w14:paraId="678B0441" w14:textId="5B2F1CFC" w:rsidR="0090726D" w:rsidRDefault="0090726D" w:rsidP="00EF467F">
      <w:pPr>
        <w:pStyle w:val="12"/>
        <w:spacing w:line="480" w:lineRule="auto"/>
        <w:rPr>
          <w:sz w:val="21"/>
          <w:szCs w:val="21"/>
        </w:rPr>
      </w:pPr>
    </w:p>
    <w:p w14:paraId="3977D48D" w14:textId="4521F95E" w:rsidR="0090726D" w:rsidRDefault="0090726D" w:rsidP="00EF467F">
      <w:pPr>
        <w:pStyle w:val="12"/>
        <w:spacing w:line="480" w:lineRule="auto"/>
        <w:rPr>
          <w:sz w:val="21"/>
          <w:szCs w:val="21"/>
        </w:rPr>
      </w:pPr>
    </w:p>
    <w:p w14:paraId="43686450" w14:textId="16DD30C0" w:rsidR="0090726D" w:rsidRDefault="0090726D" w:rsidP="00EF467F">
      <w:pPr>
        <w:pStyle w:val="12"/>
        <w:spacing w:line="480" w:lineRule="auto"/>
        <w:rPr>
          <w:sz w:val="21"/>
          <w:szCs w:val="21"/>
        </w:rPr>
      </w:pPr>
    </w:p>
    <w:p w14:paraId="3EA3E781" w14:textId="77777777" w:rsidR="0090726D" w:rsidRDefault="0090726D" w:rsidP="00EF467F">
      <w:pPr>
        <w:pStyle w:val="12"/>
        <w:spacing w:line="480" w:lineRule="auto"/>
        <w:rPr>
          <w:sz w:val="21"/>
          <w:szCs w:val="21"/>
        </w:rPr>
      </w:pPr>
    </w:p>
    <w:p w14:paraId="1665BECC" w14:textId="684B0894" w:rsidR="00E35EBB" w:rsidRDefault="002E154A" w:rsidP="00EF467F">
      <w:pPr>
        <w:pStyle w:val="12"/>
        <w:spacing w:line="480" w:lineRule="auto"/>
        <w:rPr>
          <w:sz w:val="21"/>
          <w:szCs w:val="21"/>
        </w:rPr>
      </w:pPr>
      <w:r w:rsidRPr="00EF467F">
        <w:rPr>
          <w:sz w:val="21"/>
          <w:szCs w:val="21"/>
        </w:rPr>
        <w:lastRenderedPageBreak/>
        <w:t xml:space="preserve"> </w:t>
      </w:r>
      <w:bookmarkEnd w:id="0"/>
      <w:r w:rsidR="002B3072" w:rsidRPr="00222692">
        <w:rPr>
          <w:noProof/>
        </w:rPr>
        <w:drawing>
          <wp:inline distT="0" distB="0" distL="0" distR="0" wp14:anchorId="05F1BF6C" wp14:editId="5F30A587">
            <wp:extent cx="5334000" cy="3219450"/>
            <wp:effectExtent l="0" t="0" r="0" b="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5BFA9" w14:textId="1C7C8831" w:rsidR="00621B9B" w:rsidRDefault="0074098B" w:rsidP="00621B9B">
      <w:pPr>
        <w:spacing w:line="480" w:lineRule="auto"/>
        <w:rPr>
          <w:rFonts w:ascii="Calibri" w:hAnsi="Calibri" w:cs="Calibri"/>
          <w:color w:val="FF0000"/>
          <w:sz w:val="24"/>
          <w:szCs w:val="24"/>
        </w:rPr>
      </w:pPr>
      <w:bookmarkStart w:id="1" w:name="_Hlk46086566"/>
      <w:bookmarkStart w:id="2" w:name="_Hlk40877716"/>
      <w:r w:rsidRPr="0074098B">
        <w:rPr>
          <w:rFonts w:ascii="Calibri" w:hAnsi="Calibri" w:cs="Calibri"/>
          <w:sz w:val="24"/>
          <w:szCs w:val="24"/>
        </w:rPr>
        <w:t>S</w:t>
      </w:r>
      <w:r w:rsidR="00A028A3">
        <w:rPr>
          <w:rFonts w:ascii="Calibri" w:hAnsi="Calibri" w:cs="Calibri"/>
          <w:sz w:val="24"/>
          <w:szCs w:val="24"/>
        </w:rPr>
        <w:t>4</w:t>
      </w:r>
      <w:r w:rsidRPr="0074098B">
        <w:rPr>
          <w:rFonts w:ascii="Calibri" w:hAnsi="Calibri" w:cs="Calibri"/>
          <w:sz w:val="24"/>
          <w:szCs w:val="24"/>
        </w:rPr>
        <w:t xml:space="preserve"> Fig</w:t>
      </w:r>
      <w:bookmarkEnd w:id="1"/>
      <w:r w:rsidRPr="0074098B">
        <w:rPr>
          <w:rFonts w:ascii="Calibri" w:hAnsi="Calibri" w:cs="Calibri"/>
          <w:sz w:val="24"/>
          <w:szCs w:val="24"/>
        </w:rPr>
        <w:t xml:space="preserve">. </w:t>
      </w:r>
      <w:bookmarkStart w:id="3" w:name="_Hlk36285777"/>
      <w:r w:rsidRPr="0074098B">
        <w:rPr>
          <w:rFonts w:ascii="Calibri" w:hAnsi="Calibri" w:cs="Calibri"/>
          <w:sz w:val="24"/>
          <w:szCs w:val="24"/>
        </w:rPr>
        <w:t>A. Heat map of the incidence risks and lags at different temperatures from January to June.</w:t>
      </w:r>
      <w:bookmarkEnd w:id="3"/>
      <w:r w:rsidRPr="0074098B">
        <w:rPr>
          <w:rFonts w:ascii="Calibri" w:hAnsi="Calibri" w:cs="Calibri"/>
          <w:sz w:val="24"/>
          <w:szCs w:val="24"/>
        </w:rPr>
        <w:t xml:space="preserve"> B. Heat map of the incidence risks and lags at different temperatures from July to December.</w:t>
      </w:r>
      <w:bookmarkEnd w:id="2"/>
      <w:r w:rsidR="009212DA" w:rsidRPr="0055245D">
        <w:rPr>
          <w:rFonts w:ascii="Calibri" w:hAnsi="Calibri" w:cs="Calibri"/>
          <w:sz w:val="24"/>
          <w:szCs w:val="24"/>
        </w:rPr>
        <w:t xml:space="preserve"> </w:t>
      </w:r>
      <w:r w:rsidR="0055245D" w:rsidRPr="0055245D">
        <w:rPr>
          <w:rFonts w:ascii="Calibri" w:hAnsi="Calibri" w:cs="Calibri"/>
          <w:color w:val="FF0000"/>
          <w:sz w:val="24"/>
          <w:szCs w:val="24"/>
        </w:rPr>
        <w:t>The darker the red, the higher the risk.</w:t>
      </w:r>
    </w:p>
    <w:p w14:paraId="3B2B1E09" w14:textId="002C05DB" w:rsidR="0090726D" w:rsidRDefault="0090726D" w:rsidP="00621B9B">
      <w:pPr>
        <w:spacing w:line="480" w:lineRule="auto"/>
        <w:rPr>
          <w:rFonts w:ascii="Calibri" w:hAnsi="Calibri" w:cs="Calibri"/>
          <w:color w:val="FF0000"/>
          <w:sz w:val="24"/>
          <w:szCs w:val="24"/>
        </w:rPr>
      </w:pPr>
    </w:p>
    <w:p w14:paraId="33E95A15" w14:textId="1A31A1F6" w:rsidR="0090726D" w:rsidRDefault="0090726D" w:rsidP="00621B9B">
      <w:pPr>
        <w:spacing w:line="480" w:lineRule="auto"/>
        <w:rPr>
          <w:rFonts w:ascii="Calibri" w:hAnsi="Calibri" w:cs="Calibri"/>
          <w:color w:val="FF0000"/>
          <w:sz w:val="24"/>
          <w:szCs w:val="24"/>
        </w:rPr>
      </w:pPr>
    </w:p>
    <w:p w14:paraId="7D1F236B" w14:textId="2E9EC3E5" w:rsidR="0090726D" w:rsidRDefault="0090726D" w:rsidP="00621B9B">
      <w:pPr>
        <w:spacing w:line="480" w:lineRule="auto"/>
        <w:rPr>
          <w:rFonts w:ascii="Calibri" w:hAnsi="Calibri" w:cs="Calibri"/>
          <w:color w:val="FF0000"/>
          <w:sz w:val="24"/>
          <w:szCs w:val="24"/>
        </w:rPr>
      </w:pPr>
    </w:p>
    <w:p w14:paraId="1BCE0422" w14:textId="49813AF5" w:rsidR="0090726D" w:rsidRDefault="0090726D" w:rsidP="00621B9B">
      <w:pPr>
        <w:spacing w:line="480" w:lineRule="auto"/>
        <w:rPr>
          <w:rFonts w:ascii="Calibri" w:hAnsi="Calibri" w:cs="Calibri"/>
          <w:color w:val="FF0000"/>
          <w:sz w:val="24"/>
          <w:szCs w:val="24"/>
        </w:rPr>
      </w:pPr>
    </w:p>
    <w:p w14:paraId="7DBFA217" w14:textId="30F50AB8" w:rsidR="0090726D" w:rsidRDefault="0090726D" w:rsidP="00621B9B">
      <w:pPr>
        <w:spacing w:line="480" w:lineRule="auto"/>
        <w:rPr>
          <w:rFonts w:ascii="Calibri" w:hAnsi="Calibri" w:cs="Calibri"/>
          <w:color w:val="FF0000"/>
          <w:sz w:val="24"/>
          <w:szCs w:val="24"/>
        </w:rPr>
      </w:pPr>
    </w:p>
    <w:p w14:paraId="43A8F9EE" w14:textId="4488E512" w:rsidR="0090726D" w:rsidRDefault="0090726D" w:rsidP="00621B9B">
      <w:pPr>
        <w:spacing w:line="480" w:lineRule="auto"/>
        <w:rPr>
          <w:rFonts w:ascii="Calibri" w:hAnsi="Calibri" w:cs="Calibri"/>
          <w:color w:val="FF0000"/>
          <w:sz w:val="24"/>
          <w:szCs w:val="24"/>
        </w:rPr>
      </w:pPr>
    </w:p>
    <w:p w14:paraId="52C8B390" w14:textId="789D74D9" w:rsidR="0090726D" w:rsidRDefault="0090726D" w:rsidP="00621B9B">
      <w:pPr>
        <w:spacing w:line="480" w:lineRule="auto"/>
        <w:rPr>
          <w:rFonts w:ascii="Calibri" w:hAnsi="Calibri" w:cs="Calibri"/>
          <w:color w:val="FF0000"/>
          <w:sz w:val="24"/>
          <w:szCs w:val="24"/>
        </w:rPr>
      </w:pPr>
    </w:p>
    <w:p w14:paraId="4B98AB5B" w14:textId="3AF2AC15" w:rsidR="0090726D" w:rsidRDefault="0090726D" w:rsidP="00621B9B">
      <w:pPr>
        <w:spacing w:line="480" w:lineRule="auto"/>
        <w:rPr>
          <w:rFonts w:ascii="Calibri" w:hAnsi="Calibri" w:cs="Calibri"/>
          <w:color w:val="FF0000"/>
          <w:sz w:val="24"/>
          <w:szCs w:val="24"/>
        </w:rPr>
      </w:pPr>
    </w:p>
    <w:p w14:paraId="0AC07C4C" w14:textId="156D1AD9" w:rsidR="0090726D" w:rsidRDefault="0090726D" w:rsidP="00621B9B">
      <w:pPr>
        <w:spacing w:line="480" w:lineRule="auto"/>
        <w:rPr>
          <w:rFonts w:ascii="Calibri" w:hAnsi="Calibri" w:cs="Calibri"/>
          <w:color w:val="FF0000"/>
          <w:sz w:val="24"/>
          <w:szCs w:val="24"/>
        </w:rPr>
      </w:pPr>
    </w:p>
    <w:p w14:paraId="15ABA2E5" w14:textId="7494D72C" w:rsidR="0090726D" w:rsidRDefault="0090726D" w:rsidP="00621B9B">
      <w:pPr>
        <w:spacing w:line="480" w:lineRule="auto"/>
        <w:rPr>
          <w:rFonts w:ascii="Calibri" w:hAnsi="Calibri" w:cs="Calibri"/>
          <w:color w:val="FF0000"/>
          <w:sz w:val="24"/>
          <w:szCs w:val="24"/>
        </w:rPr>
      </w:pPr>
    </w:p>
    <w:p w14:paraId="0D0FA4BB" w14:textId="77777777" w:rsidR="0090726D" w:rsidRPr="0055245D" w:rsidRDefault="0090726D" w:rsidP="00621B9B">
      <w:pPr>
        <w:spacing w:line="480" w:lineRule="auto"/>
        <w:rPr>
          <w:rFonts w:ascii="Calibri" w:hAnsi="Calibri" w:cs="Calibri"/>
          <w:color w:val="FF0000"/>
          <w:sz w:val="24"/>
          <w:szCs w:val="24"/>
        </w:rPr>
      </w:pPr>
    </w:p>
    <w:p w14:paraId="31E7B6FD" w14:textId="5AB4DDB2" w:rsidR="0074098B" w:rsidRDefault="002B3072" w:rsidP="00EF467F">
      <w:pPr>
        <w:pStyle w:val="12"/>
        <w:spacing w:line="480" w:lineRule="auto"/>
        <w:rPr>
          <w:sz w:val="21"/>
          <w:szCs w:val="21"/>
        </w:rPr>
      </w:pPr>
      <w:r w:rsidRPr="00222692">
        <w:rPr>
          <w:noProof/>
        </w:rPr>
        <w:lastRenderedPageBreak/>
        <w:drawing>
          <wp:inline distT="0" distB="0" distL="0" distR="0" wp14:anchorId="6CD52A8B" wp14:editId="36E718F2">
            <wp:extent cx="5734050" cy="3009900"/>
            <wp:effectExtent l="0" t="0" r="0" b="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98164" w14:textId="338BE14F" w:rsidR="0074098B" w:rsidRDefault="0074098B" w:rsidP="0074098B">
      <w:pPr>
        <w:spacing w:line="480" w:lineRule="auto"/>
        <w:rPr>
          <w:rFonts w:ascii="Calibri" w:hAnsi="Calibri" w:cs="Calibri"/>
          <w:sz w:val="24"/>
          <w:szCs w:val="24"/>
        </w:rPr>
      </w:pPr>
      <w:r w:rsidRPr="0074098B">
        <w:rPr>
          <w:rFonts w:ascii="Calibri" w:hAnsi="Calibri" w:cs="Calibri"/>
          <w:sz w:val="24"/>
          <w:szCs w:val="24"/>
        </w:rPr>
        <w:t>S</w:t>
      </w:r>
      <w:r w:rsidR="00A028A3">
        <w:rPr>
          <w:rFonts w:ascii="Calibri" w:hAnsi="Calibri" w:cs="Calibri"/>
          <w:sz w:val="24"/>
          <w:szCs w:val="24"/>
        </w:rPr>
        <w:t>5</w:t>
      </w:r>
      <w:r w:rsidRPr="0074098B">
        <w:rPr>
          <w:rFonts w:ascii="Calibri" w:hAnsi="Calibri" w:cs="Calibri"/>
          <w:sz w:val="24"/>
          <w:szCs w:val="24"/>
        </w:rPr>
        <w:t xml:space="preserve"> Fig. A. Relative humidity increases by 10 units (30%–40%) and the risks associated with different lags. B. Relative humidity increases by 10 units (30%–40%) after a lag of 15 units on the cumulative risk of disease.</w:t>
      </w:r>
    </w:p>
    <w:p w14:paraId="2BFBA02D" w14:textId="77777777" w:rsidR="0090726D" w:rsidRDefault="0090726D" w:rsidP="002D1547">
      <w:pPr>
        <w:spacing w:line="480" w:lineRule="auto"/>
        <w:jc w:val="center"/>
        <w:rPr>
          <w:rFonts w:ascii="Calibri" w:hAnsi="Calibri" w:cs="Calibri"/>
          <w:noProof/>
          <w:sz w:val="24"/>
          <w:szCs w:val="24"/>
        </w:rPr>
      </w:pPr>
    </w:p>
    <w:p w14:paraId="0619EAA2" w14:textId="77777777" w:rsidR="0090726D" w:rsidRDefault="0090726D" w:rsidP="002D1547">
      <w:pPr>
        <w:spacing w:line="480" w:lineRule="auto"/>
        <w:jc w:val="center"/>
        <w:rPr>
          <w:rFonts w:ascii="Calibri" w:hAnsi="Calibri" w:cs="Calibri"/>
          <w:noProof/>
          <w:sz w:val="24"/>
          <w:szCs w:val="24"/>
        </w:rPr>
      </w:pPr>
    </w:p>
    <w:p w14:paraId="2A8FD45B" w14:textId="2B4AF7D5" w:rsidR="002D1547" w:rsidRPr="0074098B" w:rsidRDefault="002D1547" w:rsidP="002D1547">
      <w:pPr>
        <w:spacing w:line="480" w:lineRule="auto"/>
        <w:jc w:val="center"/>
        <w:rPr>
          <w:rFonts w:ascii="Calibri" w:hAnsi="Calibri" w:cs="Calibri"/>
          <w:sz w:val="24"/>
          <w:szCs w:val="24"/>
        </w:rPr>
      </w:pPr>
    </w:p>
    <w:p w14:paraId="3619BA5B" w14:textId="77777777" w:rsidR="0074098B" w:rsidRPr="0074098B" w:rsidRDefault="0074098B" w:rsidP="00EF467F">
      <w:pPr>
        <w:pStyle w:val="12"/>
        <w:spacing w:line="480" w:lineRule="auto"/>
        <w:rPr>
          <w:sz w:val="21"/>
          <w:szCs w:val="21"/>
        </w:rPr>
      </w:pPr>
    </w:p>
    <w:sectPr w:rsidR="0074098B" w:rsidRPr="0074098B" w:rsidSect="00130C58">
      <w:footerReference w:type="default" r:id="rId12"/>
      <w:pgSz w:w="11906" w:h="16838"/>
      <w:pgMar w:top="1440" w:right="1080" w:bottom="1440" w:left="1080" w:header="432" w:footer="43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8E4F0" w14:textId="77777777" w:rsidR="00400F6F" w:rsidRDefault="00400F6F" w:rsidP="0004152D">
      <w:r>
        <w:separator/>
      </w:r>
    </w:p>
  </w:endnote>
  <w:endnote w:type="continuationSeparator" w:id="0">
    <w:p w14:paraId="780A9F90" w14:textId="77777777" w:rsidR="00400F6F" w:rsidRDefault="00400F6F" w:rsidP="00041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Roman">
    <w:altName w:val="Arial"/>
    <w:panose1 w:val="00000000000000000000"/>
    <w:charset w:val="00"/>
    <w:family w:val="roman"/>
    <w:notTrueType/>
    <w:pitch w:val="default"/>
  </w:font>
  <w:font w:name="HelveticaNeueLTStd-BdCn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Antiqua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0D368D" w14:textId="0DA480AA" w:rsidR="00862431" w:rsidRDefault="00862431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35B59">
      <w:rPr>
        <w:noProof/>
      </w:rPr>
      <w:t>1</w:t>
    </w:r>
    <w:r>
      <w:rPr>
        <w:noProof/>
      </w:rPr>
      <w:fldChar w:fldCharType="end"/>
    </w:r>
  </w:p>
  <w:p w14:paraId="65B18790" w14:textId="77777777" w:rsidR="00862431" w:rsidRDefault="0086243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DE951" w14:textId="77777777" w:rsidR="00400F6F" w:rsidRDefault="00400F6F" w:rsidP="0004152D">
      <w:r>
        <w:separator/>
      </w:r>
    </w:p>
  </w:footnote>
  <w:footnote w:type="continuationSeparator" w:id="0">
    <w:p w14:paraId="7146F219" w14:textId="77777777" w:rsidR="00400F6F" w:rsidRDefault="00400F6F" w:rsidP="000415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2305B"/>
    <w:multiLevelType w:val="multilevel"/>
    <w:tmpl w:val="A6D48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854ABB"/>
    <w:multiLevelType w:val="hybridMultilevel"/>
    <w:tmpl w:val="E44A67BA"/>
    <w:lvl w:ilvl="0" w:tplc="2940098E">
      <w:start w:val="2"/>
      <w:numFmt w:val="bullet"/>
      <w:lvlText w:val="-"/>
      <w:lvlJc w:val="left"/>
      <w:pPr>
        <w:ind w:left="72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8B331B"/>
    <w:multiLevelType w:val="hybridMultilevel"/>
    <w:tmpl w:val="4A6C6A68"/>
    <w:lvl w:ilvl="0" w:tplc="35A68A7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1195668"/>
    <w:multiLevelType w:val="hybridMultilevel"/>
    <w:tmpl w:val="BF209F08"/>
    <w:lvl w:ilvl="0" w:tplc="2334C4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294"/>
    <w:rsid w:val="00040F73"/>
    <w:rsid w:val="0004152D"/>
    <w:rsid w:val="00041811"/>
    <w:rsid w:val="000663C6"/>
    <w:rsid w:val="0006709B"/>
    <w:rsid w:val="0006714C"/>
    <w:rsid w:val="00083DC7"/>
    <w:rsid w:val="000A167F"/>
    <w:rsid w:val="000B2770"/>
    <w:rsid w:val="000B4C25"/>
    <w:rsid w:val="000E7535"/>
    <w:rsid w:val="000F4CA4"/>
    <w:rsid w:val="0011367B"/>
    <w:rsid w:val="001305AF"/>
    <w:rsid w:val="00130C58"/>
    <w:rsid w:val="00155E6C"/>
    <w:rsid w:val="001562B9"/>
    <w:rsid w:val="00165D8D"/>
    <w:rsid w:val="00170CFE"/>
    <w:rsid w:val="001A7B65"/>
    <w:rsid w:val="001B6924"/>
    <w:rsid w:val="001D5810"/>
    <w:rsid w:val="001E429A"/>
    <w:rsid w:val="001F0AFA"/>
    <w:rsid w:val="00202292"/>
    <w:rsid w:val="002129B1"/>
    <w:rsid w:val="0021691C"/>
    <w:rsid w:val="00217D03"/>
    <w:rsid w:val="00234D65"/>
    <w:rsid w:val="00294DAD"/>
    <w:rsid w:val="002A7A9F"/>
    <w:rsid w:val="002B2FED"/>
    <w:rsid w:val="002B3072"/>
    <w:rsid w:val="002D1547"/>
    <w:rsid w:val="002E154A"/>
    <w:rsid w:val="002E39F8"/>
    <w:rsid w:val="002F7D07"/>
    <w:rsid w:val="00315446"/>
    <w:rsid w:val="00315AB8"/>
    <w:rsid w:val="00316FE2"/>
    <w:rsid w:val="003269B9"/>
    <w:rsid w:val="00334289"/>
    <w:rsid w:val="00363D46"/>
    <w:rsid w:val="003675F3"/>
    <w:rsid w:val="0037760B"/>
    <w:rsid w:val="003856DE"/>
    <w:rsid w:val="00387766"/>
    <w:rsid w:val="003B0F52"/>
    <w:rsid w:val="003B7842"/>
    <w:rsid w:val="003C0126"/>
    <w:rsid w:val="003D6356"/>
    <w:rsid w:val="003D6F39"/>
    <w:rsid w:val="003E0556"/>
    <w:rsid w:val="00400F6F"/>
    <w:rsid w:val="00414E8E"/>
    <w:rsid w:val="004317C6"/>
    <w:rsid w:val="004333FA"/>
    <w:rsid w:val="00436268"/>
    <w:rsid w:val="00464BB1"/>
    <w:rsid w:val="00486AE6"/>
    <w:rsid w:val="00493FC7"/>
    <w:rsid w:val="00494D8B"/>
    <w:rsid w:val="004A08FA"/>
    <w:rsid w:val="004B0BD2"/>
    <w:rsid w:val="004B5997"/>
    <w:rsid w:val="004C0F43"/>
    <w:rsid w:val="004C4A6E"/>
    <w:rsid w:val="004E3DEE"/>
    <w:rsid w:val="004E4F91"/>
    <w:rsid w:val="004E57B5"/>
    <w:rsid w:val="005064E2"/>
    <w:rsid w:val="005316AB"/>
    <w:rsid w:val="00551B9D"/>
    <w:rsid w:val="0055245D"/>
    <w:rsid w:val="005525E9"/>
    <w:rsid w:val="005544CA"/>
    <w:rsid w:val="00557774"/>
    <w:rsid w:val="0056092D"/>
    <w:rsid w:val="00580CF9"/>
    <w:rsid w:val="00581311"/>
    <w:rsid w:val="005C6DCF"/>
    <w:rsid w:val="005E69E8"/>
    <w:rsid w:val="00621B9B"/>
    <w:rsid w:val="00635C1F"/>
    <w:rsid w:val="0063724D"/>
    <w:rsid w:val="00641055"/>
    <w:rsid w:val="006471B7"/>
    <w:rsid w:val="006624C1"/>
    <w:rsid w:val="006641D6"/>
    <w:rsid w:val="0066586F"/>
    <w:rsid w:val="00671A95"/>
    <w:rsid w:val="006775E6"/>
    <w:rsid w:val="0069316C"/>
    <w:rsid w:val="006A0EF4"/>
    <w:rsid w:val="006A6443"/>
    <w:rsid w:val="006A64AF"/>
    <w:rsid w:val="006C5D3B"/>
    <w:rsid w:val="006D3837"/>
    <w:rsid w:val="006E7EA1"/>
    <w:rsid w:val="00707D76"/>
    <w:rsid w:val="007146C9"/>
    <w:rsid w:val="0074098B"/>
    <w:rsid w:val="0074390C"/>
    <w:rsid w:val="0074635D"/>
    <w:rsid w:val="00746A47"/>
    <w:rsid w:val="00760624"/>
    <w:rsid w:val="007A2F35"/>
    <w:rsid w:val="007B44B7"/>
    <w:rsid w:val="007D7FD9"/>
    <w:rsid w:val="00800EC6"/>
    <w:rsid w:val="008036A3"/>
    <w:rsid w:val="008036F5"/>
    <w:rsid w:val="00854CE8"/>
    <w:rsid w:val="00862431"/>
    <w:rsid w:val="008645E4"/>
    <w:rsid w:val="00866422"/>
    <w:rsid w:val="00881159"/>
    <w:rsid w:val="008B75C6"/>
    <w:rsid w:val="008B7DA2"/>
    <w:rsid w:val="008C5082"/>
    <w:rsid w:val="008D623B"/>
    <w:rsid w:val="008F1797"/>
    <w:rsid w:val="00907260"/>
    <w:rsid w:val="0090726D"/>
    <w:rsid w:val="00915DE1"/>
    <w:rsid w:val="009171A1"/>
    <w:rsid w:val="009212DA"/>
    <w:rsid w:val="00945C5A"/>
    <w:rsid w:val="0096446F"/>
    <w:rsid w:val="009646D8"/>
    <w:rsid w:val="0096715F"/>
    <w:rsid w:val="009B0DF9"/>
    <w:rsid w:val="009B4C55"/>
    <w:rsid w:val="009C07E8"/>
    <w:rsid w:val="009C3F2A"/>
    <w:rsid w:val="009C40B9"/>
    <w:rsid w:val="009E2737"/>
    <w:rsid w:val="00A028A3"/>
    <w:rsid w:val="00A15D40"/>
    <w:rsid w:val="00A203CF"/>
    <w:rsid w:val="00A7264A"/>
    <w:rsid w:val="00A85C51"/>
    <w:rsid w:val="00A8772A"/>
    <w:rsid w:val="00AB7E68"/>
    <w:rsid w:val="00AC36F0"/>
    <w:rsid w:val="00AC6D9B"/>
    <w:rsid w:val="00AD574D"/>
    <w:rsid w:val="00AD59AA"/>
    <w:rsid w:val="00AF0A91"/>
    <w:rsid w:val="00B11952"/>
    <w:rsid w:val="00B35B59"/>
    <w:rsid w:val="00B40B4B"/>
    <w:rsid w:val="00B85988"/>
    <w:rsid w:val="00B96657"/>
    <w:rsid w:val="00B97691"/>
    <w:rsid w:val="00BA0BED"/>
    <w:rsid w:val="00BA2C9A"/>
    <w:rsid w:val="00C016AB"/>
    <w:rsid w:val="00C14DDE"/>
    <w:rsid w:val="00C1550D"/>
    <w:rsid w:val="00C1751B"/>
    <w:rsid w:val="00C36939"/>
    <w:rsid w:val="00C413DC"/>
    <w:rsid w:val="00C65CB3"/>
    <w:rsid w:val="00CA617B"/>
    <w:rsid w:val="00CA738D"/>
    <w:rsid w:val="00CC1FA5"/>
    <w:rsid w:val="00CE320F"/>
    <w:rsid w:val="00CF1627"/>
    <w:rsid w:val="00D0422D"/>
    <w:rsid w:val="00D27294"/>
    <w:rsid w:val="00D31D6F"/>
    <w:rsid w:val="00D36C3D"/>
    <w:rsid w:val="00D5319C"/>
    <w:rsid w:val="00D94856"/>
    <w:rsid w:val="00DB5262"/>
    <w:rsid w:val="00DB7918"/>
    <w:rsid w:val="00DB7D42"/>
    <w:rsid w:val="00DF4DCC"/>
    <w:rsid w:val="00DF68AF"/>
    <w:rsid w:val="00DF789E"/>
    <w:rsid w:val="00E20DBF"/>
    <w:rsid w:val="00E24C01"/>
    <w:rsid w:val="00E275E7"/>
    <w:rsid w:val="00E31874"/>
    <w:rsid w:val="00E34307"/>
    <w:rsid w:val="00E35EBB"/>
    <w:rsid w:val="00E45679"/>
    <w:rsid w:val="00E83E1B"/>
    <w:rsid w:val="00E90DA3"/>
    <w:rsid w:val="00E92843"/>
    <w:rsid w:val="00EB0C3D"/>
    <w:rsid w:val="00EC7B2A"/>
    <w:rsid w:val="00EF467F"/>
    <w:rsid w:val="00F00868"/>
    <w:rsid w:val="00F072D9"/>
    <w:rsid w:val="00F27DA2"/>
    <w:rsid w:val="00F308D8"/>
    <w:rsid w:val="00F44AD7"/>
    <w:rsid w:val="00F4777F"/>
    <w:rsid w:val="00F55571"/>
    <w:rsid w:val="00F62BD2"/>
    <w:rsid w:val="00F71C1D"/>
    <w:rsid w:val="00F74E4A"/>
    <w:rsid w:val="00F87ED4"/>
    <w:rsid w:val="00FB73EA"/>
    <w:rsid w:val="00FD6B3A"/>
    <w:rsid w:val="00FF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83C49B"/>
  <w15:docId w15:val="{7D660663-36C6-4DC7-9AAB-81ECE37E0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52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0415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04152D"/>
    <w:rPr>
      <w:sz w:val="18"/>
      <w:szCs w:val="18"/>
    </w:rPr>
  </w:style>
  <w:style w:type="table" w:styleId="a7">
    <w:name w:val="Table Grid"/>
    <w:basedOn w:val="a1"/>
    <w:uiPriority w:val="39"/>
    <w:rsid w:val="000415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641D6"/>
    <w:rPr>
      <w:rFonts w:ascii="Tahoma" w:hAnsi="Tahoma" w:cs="Tahoma"/>
      <w:sz w:val="16"/>
      <w:szCs w:val="16"/>
    </w:rPr>
  </w:style>
  <w:style w:type="character" w:customStyle="1" w:styleId="a9">
    <w:name w:val="批注框文本 字符"/>
    <w:link w:val="a8"/>
    <w:uiPriority w:val="99"/>
    <w:semiHidden/>
    <w:rsid w:val="006641D6"/>
    <w:rPr>
      <w:rFonts w:ascii="Tahoma" w:eastAsia="等线" w:hAnsi="Tahoma" w:cs="Tahoma"/>
      <w:sz w:val="16"/>
      <w:szCs w:val="16"/>
    </w:rPr>
  </w:style>
  <w:style w:type="character" w:styleId="aa">
    <w:name w:val="annotation reference"/>
    <w:uiPriority w:val="99"/>
    <w:semiHidden/>
    <w:unhideWhenUsed/>
    <w:rsid w:val="006641D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6641D6"/>
    <w:rPr>
      <w:sz w:val="20"/>
      <w:szCs w:val="20"/>
    </w:rPr>
  </w:style>
  <w:style w:type="character" w:customStyle="1" w:styleId="ac">
    <w:name w:val="批注文字 字符"/>
    <w:link w:val="ab"/>
    <w:uiPriority w:val="99"/>
    <w:semiHidden/>
    <w:rsid w:val="006641D6"/>
    <w:rPr>
      <w:rFonts w:ascii="等线" w:eastAsia="等线" w:hAnsi="等线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641D6"/>
    <w:rPr>
      <w:b/>
      <w:bCs/>
    </w:rPr>
  </w:style>
  <w:style w:type="character" w:customStyle="1" w:styleId="ae">
    <w:name w:val="批注主题 字符"/>
    <w:link w:val="ad"/>
    <w:uiPriority w:val="99"/>
    <w:semiHidden/>
    <w:rsid w:val="006641D6"/>
    <w:rPr>
      <w:rFonts w:ascii="等线" w:eastAsia="等线" w:hAnsi="等线" w:cs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6641D6"/>
    <w:rPr>
      <w:kern w:val="2"/>
      <w:sz w:val="21"/>
      <w:szCs w:val="22"/>
    </w:rPr>
  </w:style>
  <w:style w:type="character" w:styleId="af0">
    <w:name w:val="Hyperlink"/>
    <w:uiPriority w:val="99"/>
    <w:semiHidden/>
    <w:unhideWhenUsed/>
    <w:rsid w:val="00DF4DCC"/>
    <w:rPr>
      <w:color w:val="0563C1"/>
      <w:u w:val="single"/>
    </w:rPr>
  </w:style>
  <w:style w:type="table" w:customStyle="1" w:styleId="1">
    <w:name w:val="网格型1"/>
    <w:basedOn w:val="a1"/>
    <w:next w:val="a7"/>
    <w:uiPriority w:val="39"/>
    <w:rsid w:val="00486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作者1"/>
    <w:basedOn w:val="a"/>
    <w:link w:val="11"/>
    <w:qFormat/>
    <w:rsid w:val="000E7535"/>
    <w:pPr>
      <w:snapToGrid w:val="0"/>
    </w:pPr>
    <w:rPr>
      <w:rFonts w:ascii="HelveticaNeueLTStd-Roman" w:hAnsi="HelveticaNeueLTStd-Roman"/>
      <w:color w:val="231F20"/>
      <w:sz w:val="22"/>
    </w:rPr>
  </w:style>
  <w:style w:type="character" w:customStyle="1" w:styleId="11">
    <w:name w:val="作者1 字符"/>
    <w:link w:val="10"/>
    <w:rsid w:val="000E7535"/>
    <w:rPr>
      <w:rFonts w:ascii="HelveticaNeueLTStd-Roman" w:hAnsi="HelveticaNeueLTStd-Roman"/>
      <w:color w:val="231F20"/>
      <w:sz w:val="22"/>
    </w:rPr>
  </w:style>
  <w:style w:type="paragraph" w:customStyle="1" w:styleId="5">
    <w:name w:val="样式5"/>
    <w:basedOn w:val="a"/>
    <w:link w:val="50"/>
    <w:qFormat/>
    <w:rsid w:val="00F62BD2"/>
    <w:pPr>
      <w:snapToGrid w:val="0"/>
    </w:pPr>
    <w:rPr>
      <w:rFonts w:ascii="HelveticaNeueLTStd-BdCn" w:hAnsi="HelveticaNeueLTStd-BdCn"/>
      <w:bCs/>
      <w:color w:val="414099"/>
      <w:sz w:val="22"/>
      <w:lang w:val="en-GB" w:eastAsia="en-GB"/>
    </w:rPr>
  </w:style>
  <w:style w:type="character" w:customStyle="1" w:styleId="50">
    <w:name w:val="样式5 字符"/>
    <w:link w:val="5"/>
    <w:rsid w:val="00F62BD2"/>
    <w:rPr>
      <w:rFonts w:ascii="HelveticaNeueLTStd-BdCn" w:hAnsi="HelveticaNeueLTStd-BdCn"/>
      <w:bCs/>
      <w:color w:val="414099"/>
      <w:sz w:val="22"/>
      <w:lang w:val="en-GB" w:eastAsia="en-GB"/>
    </w:rPr>
  </w:style>
  <w:style w:type="paragraph" w:styleId="af1">
    <w:name w:val="List Paragraph"/>
    <w:basedOn w:val="a"/>
    <w:uiPriority w:val="34"/>
    <w:qFormat/>
    <w:rsid w:val="00E35EBB"/>
    <w:pPr>
      <w:ind w:firstLineChars="200" w:firstLine="420"/>
    </w:pPr>
  </w:style>
  <w:style w:type="paragraph" w:customStyle="1" w:styleId="12">
    <w:name w:val="样式1"/>
    <w:basedOn w:val="a"/>
    <w:link w:val="13"/>
    <w:qFormat/>
    <w:rsid w:val="00E35EBB"/>
    <w:pPr>
      <w:spacing w:line="360" w:lineRule="auto"/>
    </w:pPr>
    <w:rPr>
      <w:rFonts w:ascii="Calibri" w:hAnsi="Calibri" w:cs="Calibri"/>
      <w:sz w:val="24"/>
      <w:szCs w:val="24"/>
    </w:rPr>
  </w:style>
  <w:style w:type="character" w:customStyle="1" w:styleId="13">
    <w:name w:val="样式1 字符"/>
    <w:link w:val="12"/>
    <w:rsid w:val="00E35EBB"/>
    <w:rPr>
      <w:rFonts w:ascii="Calibri" w:eastAsia="等线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9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was</cp:lastModifiedBy>
  <cp:revision>2</cp:revision>
  <cp:lastPrinted>2019-02-06T11:39:00Z</cp:lastPrinted>
  <dcterms:created xsi:type="dcterms:W3CDTF">2021-04-21T00:54:00Z</dcterms:created>
  <dcterms:modified xsi:type="dcterms:W3CDTF">2021-04-21T00:54:00Z</dcterms:modified>
</cp:coreProperties>
</file>